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2EA" w:rsidRPr="00920EDC" w:rsidRDefault="00F75033" w:rsidP="004002EA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920EDC">
        <w:rPr>
          <w:rFonts w:ascii="Times New Roman" w:hAnsi="Times New Roman" w:cs="Times New Roman"/>
          <w:color w:val="auto"/>
          <w:sz w:val="24"/>
          <w:szCs w:val="24"/>
        </w:rPr>
        <w:t>Table S4</w:t>
      </w:r>
      <w:r w:rsidR="004002EA" w:rsidRPr="00920EDC">
        <w:rPr>
          <w:rFonts w:ascii="Times New Roman" w:hAnsi="Times New Roman" w:cs="Times New Roman"/>
          <w:color w:val="auto"/>
          <w:sz w:val="24"/>
          <w:szCs w:val="24"/>
        </w:rPr>
        <w:t xml:space="preserve">: Top 20 closest neighboring strains </w:t>
      </w:r>
      <w:r w:rsidR="00981D6D" w:rsidRPr="00920EDC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4002EA" w:rsidRPr="00920E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002EA" w:rsidRPr="00920EDC">
        <w:rPr>
          <w:rFonts w:ascii="Times New Roman" w:hAnsi="Times New Roman" w:cs="Times New Roman"/>
          <w:i/>
          <w:color w:val="auto"/>
          <w:sz w:val="24"/>
          <w:szCs w:val="24"/>
        </w:rPr>
        <w:t>Bacillus cereus</w:t>
      </w:r>
      <w:r w:rsidR="004002EA" w:rsidRPr="00920EDC">
        <w:rPr>
          <w:rFonts w:ascii="Times New Roman" w:hAnsi="Times New Roman" w:cs="Times New Roman"/>
          <w:color w:val="auto"/>
          <w:sz w:val="24"/>
          <w:szCs w:val="24"/>
        </w:rPr>
        <w:t xml:space="preserve"> 062011msu based on RAST annotation</w:t>
      </w:r>
    </w:p>
    <w:tbl>
      <w:tblPr>
        <w:tblStyle w:val="TableGrid"/>
        <w:tblW w:w="0" w:type="auto"/>
        <w:tblInd w:w="108" w:type="dxa"/>
        <w:tblLook w:val="04A0"/>
      </w:tblPr>
      <w:tblGrid>
        <w:gridCol w:w="2610"/>
        <w:gridCol w:w="2160"/>
        <w:gridCol w:w="4320"/>
      </w:tblGrid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b/>
                <w:sz w:val="20"/>
                <w:szCs w:val="20"/>
              </w:rPr>
              <w:t>Genome ID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b/>
                <w:sz w:val="20"/>
                <w:szCs w:val="20"/>
              </w:rPr>
              <w:t>Genome Name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66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AND1407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222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MSX-D1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82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BAG3O-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84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BAG3X2-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228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VD10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221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MSX-A1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85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BAG4O-1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86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BAG4X12-1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216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ISP3191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200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HD73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22523.1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ATCC 10987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22523.6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ATCC 10987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163722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LCT-BC244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68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BAG1O-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180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BAG2X1-2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217984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FRI-35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053225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VD045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98094.1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anthraci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str. Ames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234146.3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sp.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WBUNB001</w:t>
            </w:r>
          </w:p>
        </w:tc>
      </w:tr>
      <w:tr w:rsidR="004002EA" w:rsidRPr="004002EA" w:rsidTr="004002EA">
        <w:trPr>
          <w:trHeight w:val="302"/>
        </w:trPr>
        <w:tc>
          <w:tcPr>
            <w:tcW w:w="261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269801.1</w:t>
            </w:r>
          </w:p>
        </w:tc>
        <w:tc>
          <w:tcPr>
            <w:tcW w:w="2160" w:type="dxa"/>
            <w:noWrap/>
            <w:hideMark/>
          </w:tcPr>
          <w:p w:rsidR="004002EA" w:rsidRPr="004002EA" w:rsidRDefault="004002EA" w:rsidP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4320" w:type="dxa"/>
            <w:noWrap/>
            <w:hideMark/>
          </w:tcPr>
          <w:p w:rsidR="004002EA" w:rsidRPr="004002EA" w:rsidRDefault="0040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2EA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4002EA">
              <w:rPr>
                <w:rFonts w:ascii="Times New Roman" w:hAnsi="Times New Roman" w:cs="Times New Roman"/>
                <w:sz w:val="20"/>
                <w:szCs w:val="20"/>
              </w:rPr>
              <w:t xml:space="preserve"> G9241</w:t>
            </w:r>
          </w:p>
        </w:tc>
      </w:tr>
    </w:tbl>
    <w:p w:rsidR="001A42E0" w:rsidRDefault="001A42E0"/>
    <w:sectPr w:rsidR="001A42E0" w:rsidSect="00D00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Tc3MjI1N7CwMLAwM7VQ0lEKTi0uzszPAykwrQUAcomxciwAAAA="/>
  </w:docVars>
  <w:rsids>
    <w:rsidRoot w:val="004002EA"/>
    <w:rsid w:val="000672CE"/>
    <w:rsid w:val="001A42E0"/>
    <w:rsid w:val="001A66BB"/>
    <w:rsid w:val="001E2607"/>
    <w:rsid w:val="004002EA"/>
    <w:rsid w:val="00411C30"/>
    <w:rsid w:val="004957BE"/>
    <w:rsid w:val="004C4DB9"/>
    <w:rsid w:val="00581576"/>
    <w:rsid w:val="00755CCA"/>
    <w:rsid w:val="00843F63"/>
    <w:rsid w:val="008851B7"/>
    <w:rsid w:val="00920EDC"/>
    <w:rsid w:val="00981D6D"/>
    <w:rsid w:val="009922E5"/>
    <w:rsid w:val="00D00F0F"/>
    <w:rsid w:val="00D67BAE"/>
    <w:rsid w:val="00D97043"/>
    <w:rsid w:val="00E60BF5"/>
    <w:rsid w:val="00F61381"/>
    <w:rsid w:val="00F75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2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002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52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5</Characters>
  <Application>Microsoft Office Word</Application>
  <DocSecurity>0</DocSecurity>
  <Lines>6</Lines>
  <Paragraphs>1</Paragraphs>
  <ScaleCrop>false</ScaleCrop>
  <Company>HEAVEN KILLERS RELEASE GROUP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12</cp:revision>
  <dcterms:created xsi:type="dcterms:W3CDTF">2017-12-14T10:56:00Z</dcterms:created>
  <dcterms:modified xsi:type="dcterms:W3CDTF">2017-12-15T07:26:00Z</dcterms:modified>
</cp:coreProperties>
</file>